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241" w:rsidRDefault="00F54B19" w:rsidP="00996241">
      <w:pPr>
        <w:ind w:right="1246"/>
      </w:pPr>
      <w:r>
        <w:rPr>
          <w:b/>
          <w:lang w:val="en-US"/>
        </w:rPr>
        <w:t>Table S5</w:t>
      </w:r>
      <w:r w:rsidR="009B2BCB" w:rsidRPr="007E293C">
        <w:rPr>
          <w:b/>
          <w:lang w:val="en-US"/>
        </w:rPr>
        <w:t>.</w:t>
      </w:r>
      <w:r w:rsidR="009B56BB" w:rsidRPr="007E293C">
        <w:rPr>
          <w:lang w:val="en-US"/>
        </w:rPr>
        <w:t xml:space="preserve"> </w:t>
      </w:r>
      <w:proofErr w:type="gramStart"/>
      <w:r w:rsidR="00996241" w:rsidRPr="00996241">
        <w:rPr>
          <w:lang w:val="en-US"/>
        </w:rPr>
        <w:t>Gene Ontology pathways (biological processes) that were significantly enriched (</w:t>
      </w:r>
      <w:r w:rsidR="00996241" w:rsidRPr="00996241">
        <w:rPr>
          <w:i/>
          <w:lang w:val="en-US"/>
        </w:rPr>
        <w:t>P</w:t>
      </w:r>
      <w:r w:rsidR="00996241" w:rsidRPr="00996241">
        <w:rPr>
          <w:lang w:val="en-US"/>
        </w:rPr>
        <w:t>&lt;0.05 after permu</w:t>
      </w:r>
      <w:r>
        <w:rPr>
          <w:lang w:val="en-US"/>
        </w:rPr>
        <w:t>tation) among the transcripts down</w:t>
      </w:r>
      <w:r w:rsidR="00996241" w:rsidRPr="00996241">
        <w:rPr>
          <w:lang w:val="en-US"/>
        </w:rPr>
        <w:t>-regulated after sleep restriction.</w:t>
      </w:r>
      <w:proofErr w:type="gramEnd"/>
      <w:r w:rsidR="00996241" w:rsidRPr="00996241">
        <w:rPr>
          <w:lang w:val="en-US"/>
        </w:rPr>
        <w:t xml:space="preserve"> </w:t>
      </w:r>
      <w:r w:rsidR="00996241" w:rsidRPr="00996241">
        <w:rPr>
          <w:i/>
          <w:lang w:val="en-US"/>
        </w:rPr>
        <w:t>Total no. of genes in pathway</w:t>
      </w:r>
      <w:r w:rsidR="00996241" w:rsidRPr="00996241">
        <w:rPr>
          <w:lang w:val="en-US"/>
        </w:rPr>
        <w:t xml:space="preserve"> represent</w:t>
      </w:r>
      <w:r w:rsidR="00996241">
        <w:rPr>
          <w:lang w:val="en-US"/>
        </w:rPr>
        <w:t>s</w:t>
      </w:r>
      <w:r w:rsidR="00996241" w:rsidRPr="00996241">
        <w:rPr>
          <w:lang w:val="en-US"/>
        </w:rPr>
        <w:t xml:space="preserve"> the number of genes that are annotated to the pathway. </w:t>
      </w:r>
      <w:r w:rsidR="00996241" w:rsidRPr="00996241">
        <w:rPr>
          <w:i/>
          <w:lang w:val="en-US"/>
        </w:rPr>
        <w:t>Top no. of genes in pathway</w:t>
      </w:r>
      <w:r w:rsidR="00996241" w:rsidRPr="00996241">
        <w:rPr>
          <w:lang w:val="en-US"/>
        </w:rPr>
        <w:t xml:space="preserve"> represent</w:t>
      </w:r>
      <w:r w:rsidR="00996241">
        <w:rPr>
          <w:lang w:val="en-US"/>
        </w:rPr>
        <w:t>s</w:t>
      </w:r>
      <w:r w:rsidR="00996241" w:rsidRPr="00996241">
        <w:rPr>
          <w:lang w:val="en-US"/>
        </w:rPr>
        <w:t xml:space="preserve"> the number of genes that were found in the study setting and contributed to the significance of the pathway.</w:t>
      </w:r>
    </w:p>
    <w:tbl>
      <w:tblPr>
        <w:tblW w:w="12600" w:type="dxa"/>
        <w:tblInd w:w="93" w:type="dxa"/>
        <w:tblLook w:val="04A0" w:firstRow="1" w:lastRow="0" w:firstColumn="1" w:lastColumn="0" w:noHBand="0" w:noVBand="1"/>
      </w:tblPr>
      <w:tblGrid>
        <w:gridCol w:w="1238"/>
        <w:gridCol w:w="6063"/>
        <w:gridCol w:w="1040"/>
        <w:gridCol w:w="1139"/>
        <w:gridCol w:w="1040"/>
        <w:gridCol w:w="1040"/>
        <w:gridCol w:w="1040"/>
      </w:tblGrid>
      <w:tr w:rsidR="00F54B19" w:rsidRPr="00F54B19" w:rsidTr="00F54B19">
        <w:trPr>
          <w:trHeight w:val="103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1931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ene Ontology ID </w:t>
            </w:r>
          </w:p>
        </w:tc>
        <w:tc>
          <w:tcPr>
            <w:tcW w:w="6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hwa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1931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pt. </w:t>
            </w:r>
            <w:r w:rsidRPr="00F54B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ermuted </w:t>
            </w:r>
            <w:r w:rsidRPr="00F54B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o. of genes in pathwa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 rank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1931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p no. </w:t>
            </w:r>
            <w:bookmarkStart w:id="0" w:name="_GoBack"/>
            <w:bookmarkEnd w:id="0"/>
            <w:r w:rsidRPr="00F54B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f genes in pathway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36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racellular lipid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83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eptide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9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erol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0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erol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30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holesterol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63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holesterol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73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</w:t>
            </w: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clin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dependent protein kinase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86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id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08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id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4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olipid transporte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31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id transporte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90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ong-chain fatty acid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29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oprenoid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39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HC class I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63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atty acid beta-oxid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71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n-membrane spanning protein tyrosine kinase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68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epithelial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90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atty acid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06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atty acid ca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6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 kinase inhibi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53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clin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dependent protein kinase regula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28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veolus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50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MP </w:t>
            </w: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62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ircadian rhythm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39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rboxylic acid ca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05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rganic acid ca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1921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kinase inhibi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012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transcription from RNA polymerase II promoter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4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 targeting to ER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18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vitamin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19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ndosome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79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67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epithelial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67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pithelial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47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dontogenesis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48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ycerolipid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18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factor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9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atopoietin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interferon-class (D200-domain) cytokine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1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hythm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3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myeloid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6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clin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dependent protein kinase inhibi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66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ytokine secre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70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ion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hannel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32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ung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90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1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96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1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96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90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70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 fate determin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03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cuolar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66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lycerol ether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9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</w:t>
            </w: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emotaxis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76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orphogenesis of a branching structur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72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oprenoid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44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rmone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11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tch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92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positive </w:t>
            </w: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emotaxis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6011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ner ear receptor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54B19" w:rsidRPr="00F54B19" w:rsidTr="00F54B19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60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c</w:t>
            </w:r>
            <w:proofErr w:type="spellEnd"/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tein signal trans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93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4B19" w:rsidRPr="00F54B19" w:rsidRDefault="00F54B19" w:rsidP="00F54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4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:rsidR="00AD5B72" w:rsidRDefault="00AD5B72" w:rsidP="009B2BCB"/>
    <w:sectPr w:rsidR="00AD5B72" w:rsidSect="0099624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1931DF"/>
    <w:rsid w:val="002E13E8"/>
    <w:rsid w:val="002E5B22"/>
    <w:rsid w:val="00361EE7"/>
    <w:rsid w:val="007601D4"/>
    <w:rsid w:val="007E293C"/>
    <w:rsid w:val="00806D98"/>
    <w:rsid w:val="00996241"/>
    <w:rsid w:val="009B2BCB"/>
    <w:rsid w:val="009B56BB"/>
    <w:rsid w:val="00A1587A"/>
    <w:rsid w:val="00AD0357"/>
    <w:rsid w:val="00AD5B72"/>
    <w:rsid w:val="00AF2346"/>
    <w:rsid w:val="00B3189E"/>
    <w:rsid w:val="00BF685C"/>
    <w:rsid w:val="00C7440B"/>
    <w:rsid w:val="00D42B40"/>
    <w:rsid w:val="00DB0BF1"/>
    <w:rsid w:val="00E82DC9"/>
    <w:rsid w:val="00EB0CF2"/>
    <w:rsid w:val="00EF1B9E"/>
    <w:rsid w:val="00F5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ali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ali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ilma</cp:lastModifiedBy>
  <cp:revision>4</cp:revision>
  <dcterms:created xsi:type="dcterms:W3CDTF">2013-02-08T15:15:00Z</dcterms:created>
  <dcterms:modified xsi:type="dcterms:W3CDTF">2013-09-19T07:15:00Z</dcterms:modified>
</cp:coreProperties>
</file>